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AB8" w:rsidRPr="00AB5E5E" w:rsidRDefault="00342AB8" w:rsidP="00342A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5E5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94FC4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AB5E5E">
        <w:rPr>
          <w:rFonts w:ascii="Times New Roman" w:hAnsi="Times New Roman" w:cs="Times New Roman"/>
          <w:sz w:val="24"/>
          <w:szCs w:val="24"/>
          <w:lang w:val="en-US"/>
        </w:rPr>
        <w:t xml:space="preserve">. Detected genomic islands in the genome of a sponge-associated </w:t>
      </w:r>
      <w:r w:rsidRPr="00AB5E5E">
        <w:rPr>
          <w:rFonts w:ascii="Times New Roman" w:hAnsi="Times New Roman" w:cs="Times New Roman"/>
          <w:i/>
          <w:sz w:val="24"/>
          <w:szCs w:val="24"/>
          <w:lang w:val="en-US"/>
        </w:rPr>
        <w:t>Shewanella</w:t>
      </w:r>
      <w:r w:rsidRPr="00AB5E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5E5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spongiae </w:t>
      </w:r>
      <w:r w:rsidRPr="00AB5E5E">
        <w:rPr>
          <w:rFonts w:ascii="Times New Roman" w:eastAsia="Times New Roman" w:hAnsi="Times New Roman" w:cs="Times New Roman"/>
          <w:sz w:val="24"/>
          <w:szCs w:val="24"/>
          <w:lang w:val="en-US"/>
        </w:rPr>
        <w:t>KCTC 22492</w:t>
      </w:r>
      <w:r w:rsidRPr="00AB5E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D3387">
        <w:rPr>
          <w:rFonts w:ascii="Times New Roman" w:hAnsi="Times New Roman" w:cs="Times New Roman"/>
          <w:sz w:val="24"/>
          <w:szCs w:val="24"/>
          <w:lang w:val="en-US"/>
        </w:rPr>
        <w:t>Genes encoding the ankyrin repeat-containing proteins are shaded in grey</w:t>
      </w:r>
      <w:r w:rsidR="00FB08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377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301"/>
        <w:gridCol w:w="7173"/>
      </w:tblGrid>
      <w:tr w:rsidR="00AB5E5E" w:rsidRPr="00AB5E5E" w:rsidTr="00AB5E5E">
        <w:trPr>
          <w:trHeight w:val="255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us ID</w:t>
            </w:r>
          </w:p>
        </w:tc>
        <w:tc>
          <w:tcPr>
            <w:tcW w:w="7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84</w:t>
            </w:r>
          </w:p>
        </w:tc>
        <w:tc>
          <w:tcPr>
            <w:tcW w:w="7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8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8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Acetyltransferase (GNAT) family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8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up II intron-encoded protein LtrA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8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8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09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2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2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hodopirellula transposase DDE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2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2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2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Acetyltransferase (GNAT) family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terial Ig-like domain (group 1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roton/glutamate-aspartate symporter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Inosine-guanosine kin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Adenylate kin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thioredoxin 2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Chaperone protein HtpG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13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Inner membrane protein Yba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Glutaminase 2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paragine synthetase B [glutamine-hydrolyzing]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74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tive DNA-binding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86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hodopirellula transposase DDE domain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86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 family P-loop domain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86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OG-Fe(II) oxygenase super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87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87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transport protein CorA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087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167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167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IS1 transpos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ine/threonine-protein kinase StkP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69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G_02470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85</w:t>
            </w:r>
          </w:p>
        </w:tc>
        <w:tc>
          <w:tcPr>
            <w:tcW w:w="7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MAPEG 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8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8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UTP--glucose-1-phosphate uridylyltransfer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8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Mannosylglucosyl-3-phosphoglycerate phosphat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8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Extracellular ribonucle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9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249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01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mRNA interferase toxin Rel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02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Antitoxin Yaf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09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09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DNA primase TraC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0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0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DNA primase TraC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DNA-invertase h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Catal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18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2-nitroimidazole transporter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8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-formylglutathione hydrolase YeiG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9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-(hydroxymethyl)glutathione dehydrogenase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9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H-type transcriptional regulator DmlR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9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19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Fe-4S dicluster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0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0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up II intron-encoded protein LtrA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5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E toxin of type II toxin-antitoxin system, parD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recombinase XerD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P-dependent RecD-like DNA helic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-DNA border endonuclease VirD2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6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7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7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37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NA lig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429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ulfite reductase [NADPH] flavoprotein alpha-component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G_03452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DD family protein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1</w:t>
            </w:r>
          </w:p>
        </w:tc>
        <w:tc>
          <w:tcPr>
            <w:tcW w:w="7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Nuclease-related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ermine/spermidine acetyltransfer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Zeta tox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DNA repair helicase RadD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ptide chain release factor 2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0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NA-splicing ligase RtcB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1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recombinase XerD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1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peptide repeats (9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2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RNA large subunit methyltransferase J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2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2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2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ptidase family M1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2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5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5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5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5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5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6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6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7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8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 DDE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8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8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criptional regulator PadR-like 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9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9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Bis(5'-nucleosyl)-tetraphosphatase, symmetrical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59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1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IS1 transpos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1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73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73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3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5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5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ptidase family S41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6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6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6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RNA large subunit methyltransferase F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6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6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7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7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N-acetylmuramic acid 6-phosphate ether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8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8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78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8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8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terial antitoxin of ParD toxin-antitoxin type II system and RHH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87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oxin ParE1</w:t>
            </w:r>
          </w:p>
        </w:tc>
      </w:tr>
      <w:tr w:rsidR="00AB5E5E" w:rsidRPr="006159D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G_03788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up II intron-encoded protein LtrA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97</w:t>
            </w:r>
          </w:p>
        </w:tc>
        <w:tc>
          <w:tcPr>
            <w:tcW w:w="7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9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79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0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80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0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0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1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1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1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2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2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4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4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0D7E9D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7E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toxin Phd_YefM, type II toxin-antitoxin system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4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0D7E9D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E9D">
              <w:rPr>
                <w:rFonts w:ascii="Times New Roman" w:eastAsia="Times New Roman" w:hAnsi="Times New Roman" w:cs="Times New Roman"/>
                <w:sz w:val="24"/>
                <w:szCs w:val="24"/>
              </w:rPr>
              <w:t>Toxin RelE2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4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DDE superfamily endonucle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5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IS1 transpos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5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UDP-N-acetylglucosamine 4-epimerase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5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6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86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6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6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entatricopeptide repeat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6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7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7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7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7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ulfur transport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7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8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8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8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8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8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9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PR repeat 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9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89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0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-DNA border endonuclease VirD2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0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mobilization protein (MobC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0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0D7E9D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E9D">
              <w:rPr>
                <w:rFonts w:ascii="Times New Roman" w:eastAsia="Times New Roman" w:hAnsi="Times New Roman" w:cs="Times New Roman"/>
                <w:sz w:val="24"/>
                <w:szCs w:val="24"/>
              </w:rPr>
              <w:t>Antitoxin HigA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0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mRNA interferase toxin HigB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1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1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1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SPG_0391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6159D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6159DE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Ankyrin repeats (3 copies)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1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1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1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21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FB08EB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G_03922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tative type I restriction enzymeP M protein</w:t>
            </w:r>
          </w:p>
        </w:tc>
      </w:tr>
      <w:tr w:rsidR="00AB5E5E" w:rsidRPr="00AB5E5E" w:rsidTr="00FB08EB">
        <w:trPr>
          <w:trHeight w:val="255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23</w:t>
            </w:r>
          </w:p>
        </w:tc>
        <w:tc>
          <w:tcPr>
            <w:tcW w:w="7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2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lix-turn-helix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3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3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3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 IS66 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3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3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3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H-type transcriptional regulator ImmR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4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5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4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6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62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6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7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79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8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Transposase IS66 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88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93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DDE_Tnp_1-associated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3996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Lipoprotein NlpI</w:t>
            </w:r>
          </w:p>
        </w:tc>
      </w:tr>
      <w:tr w:rsidR="00AB5E5E" w:rsidRPr="006159D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4007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posase IS116/IS110/IS902 family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4010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Rhodopirellula transposase DDE domain protein</w:t>
            </w:r>
          </w:p>
        </w:tc>
      </w:tr>
      <w:tr w:rsidR="00AB5E5E" w:rsidRPr="00AB5E5E" w:rsidTr="00AB5E5E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4011</w:t>
            </w:r>
          </w:p>
        </w:tc>
        <w:tc>
          <w:tcPr>
            <w:tcW w:w="7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AB5E5E" w:rsidRPr="00AB5E5E" w:rsidTr="000D7E9D">
        <w:trPr>
          <w:trHeight w:val="255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4012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Winged helix-turn helix</w:t>
            </w:r>
          </w:p>
        </w:tc>
      </w:tr>
      <w:tr w:rsidR="00AB5E5E" w:rsidRPr="00AB5E5E" w:rsidTr="000D7E9D">
        <w:trPr>
          <w:trHeight w:val="255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SPG_04016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E5E" w:rsidRPr="00AB5E5E" w:rsidRDefault="00AB5E5E" w:rsidP="003B1E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E5E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domain protein</w:t>
            </w:r>
          </w:p>
        </w:tc>
      </w:tr>
    </w:tbl>
    <w:p w:rsidR="00111948" w:rsidRPr="00AB5E5E" w:rsidRDefault="00111948" w:rsidP="000D7E9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11948" w:rsidRPr="00AB5E5E" w:rsidSect="00FB08E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3ECD" w:rsidRDefault="00053ECD" w:rsidP="00E46A5A">
      <w:pPr>
        <w:spacing w:after="0" w:line="240" w:lineRule="auto"/>
      </w:pPr>
      <w:r>
        <w:separator/>
      </w:r>
    </w:p>
  </w:endnote>
  <w:endnote w:type="continuationSeparator" w:id="1">
    <w:p w:rsidR="00053ECD" w:rsidRDefault="00053ECD" w:rsidP="00E46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18547"/>
      <w:docPartObj>
        <w:docPartGallery w:val="Page Numbers (Bottom of Page)"/>
        <w:docPartUnique/>
      </w:docPartObj>
    </w:sdtPr>
    <w:sdtContent>
      <w:p w:rsidR="00E46A5A" w:rsidRDefault="00A31E3A">
        <w:pPr>
          <w:pStyle w:val="Footer"/>
          <w:jc w:val="center"/>
        </w:pPr>
        <w:fldSimple w:instr=" PAGE   \* MERGEFORMAT ">
          <w:r w:rsidR="00FB08EB">
            <w:rPr>
              <w:noProof/>
            </w:rPr>
            <w:t>5</w:t>
          </w:r>
        </w:fldSimple>
      </w:p>
    </w:sdtContent>
  </w:sdt>
  <w:p w:rsidR="00E46A5A" w:rsidRDefault="00E46A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3ECD" w:rsidRDefault="00053ECD" w:rsidP="00E46A5A">
      <w:pPr>
        <w:spacing w:after="0" w:line="240" w:lineRule="auto"/>
      </w:pPr>
      <w:r>
        <w:separator/>
      </w:r>
    </w:p>
  </w:footnote>
  <w:footnote w:type="continuationSeparator" w:id="1">
    <w:p w:rsidR="00053ECD" w:rsidRDefault="00053ECD" w:rsidP="00E46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42AB8"/>
    <w:rsid w:val="00053ECD"/>
    <w:rsid w:val="000D7E9D"/>
    <w:rsid w:val="00111948"/>
    <w:rsid w:val="002E05E3"/>
    <w:rsid w:val="00342AB8"/>
    <w:rsid w:val="003D3387"/>
    <w:rsid w:val="006159DE"/>
    <w:rsid w:val="00802FEB"/>
    <w:rsid w:val="00A31E3A"/>
    <w:rsid w:val="00AB5E5E"/>
    <w:rsid w:val="00B94FC4"/>
    <w:rsid w:val="00E46A5A"/>
    <w:rsid w:val="00FB0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46A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6A5A"/>
  </w:style>
  <w:style w:type="paragraph" w:styleId="Footer">
    <w:name w:val="footer"/>
    <w:basedOn w:val="Normal"/>
    <w:link w:val="FooterChar"/>
    <w:uiPriority w:val="99"/>
    <w:unhideWhenUsed/>
    <w:rsid w:val="00E46A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A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37</Words>
  <Characters>7224</Characters>
  <Application>Microsoft Office Word</Application>
  <DocSecurity>0</DocSecurity>
  <Lines>60</Lines>
  <Paragraphs>17</Paragraphs>
  <ScaleCrop>false</ScaleCrop>
  <Company>Universidade do Porto</Company>
  <LinksUpToDate>false</LinksUpToDate>
  <CharactersWithSpaces>8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9</cp:revision>
  <dcterms:created xsi:type="dcterms:W3CDTF">2018-10-30T14:47:00Z</dcterms:created>
  <dcterms:modified xsi:type="dcterms:W3CDTF">2018-11-15T17:02:00Z</dcterms:modified>
</cp:coreProperties>
</file>